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8C8E3" w14:textId="171E14A6" w:rsidR="002A091A" w:rsidRPr="00CD6E36" w:rsidRDefault="002A091A" w:rsidP="00713E2E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OLE_LINK2"/>
      <w:bookmarkStart w:id="1" w:name="OLE_LINK36"/>
      <w:bookmarkStart w:id="2" w:name="OLE_LINK226"/>
      <w:bookmarkStart w:id="3" w:name="OLE_LINK227"/>
      <w:r w:rsidRPr="00CD6E36">
        <w:rPr>
          <w:rFonts w:ascii="Times New Roman" w:hAnsi="Times New Roman"/>
          <w:b/>
          <w:color w:val="000000" w:themeColor="text1"/>
          <w:sz w:val="24"/>
          <w:szCs w:val="24"/>
        </w:rPr>
        <w:t xml:space="preserve">Characteristics of Cadmium Sorption by Heat-Activated Red Mud in </w:t>
      </w:r>
      <w:bookmarkStart w:id="4" w:name="OLE_LINK1"/>
      <w:bookmarkStart w:id="5" w:name="OLE_LINK5"/>
      <w:r w:rsidRPr="00CD6E36">
        <w:rPr>
          <w:rFonts w:ascii="Times New Roman" w:hAnsi="Times New Roman"/>
          <w:b/>
          <w:color w:val="000000" w:themeColor="text1"/>
          <w:sz w:val="24"/>
          <w:szCs w:val="24"/>
        </w:rPr>
        <w:t>Aqueous Solutions</w:t>
      </w:r>
      <w:bookmarkEnd w:id="4"/>
      <w:bookmarkEnd w:id="5"/>
    </w:p>
    <w:bookmarkEnd w:id="0"/>
    <w:bookmarkEnd w:id="1"/>
    <w:p w14:paraId="7E1F76A4" w14:textId="77777777" w:rsidR="002A091A" w:rsidRPr="00354212" w:rsidRDefault="002A091A" w:rsidP="00856A57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572230B" w14:textId="282C1108" w:rsidR="002A091A" w:rsidRPr="00354212" w:rsidRDefault="00ED0267" w:rsidP="00856A57">
      <w:pPr>
        <w:spacing w:line="48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bookmarkStart w:id="6" w:name="OLE_LINK61"/>
      <w:bookmarkStart w:id="7" w:name="OLE_LINK62"/>
      <w:bookmarkStart w:id="8" w:name="OLE_LINK213"/>
      <w:bookmarkStart w:id="9" w:name="OLE_LINK214"/>
      <w:r w:rsidRPr="00354212">
        <w:rPr>
          <w:rFonts w:ascii="Times New Roman" w:hAnsi="Times New Roman"/>
          <w:color w:val="000000" w:themeColor="text1"/>
          <w:sz w:val="24"/>
          <w:szCs w:val="24"/>
        </w:rPr>
        <w:t>Tianxue Yang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</w:t>
      </w:r>
      <w:r w:rsidRPr="003542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, 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54212">
        <w:rPr>
          <w:rFonts w:ascii="Times New Roman" w:hAnsi="Times New Roman"/>
          <w:color w:val="000000" w:themeColor="text1"/>
          <w:sz w:val="24"/>
          <w:szCs w:val="24"/>
        </w:rPr>
        <w:t>Lianxi</w:t>
      </w:r>
      <w:proofErr w:type="spellEnd"/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 Sheng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</w:t>
      </w:r>
      <w:r w:rsidRPr="003542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54212">
        <w:rPr>
          <w:rFonts w:ascii="Times New Roman" w:hAnsi="Times New Roman"/>
          <w:color w:val="000000" w:themeColor="text1"/>
          <w:sz w:val="24"/>
          <w:szCs w:val="24"/>
        </w:rPr>
        <w:t>Yongfeng</w:t>
      </w:r>
      <w:proofErr w:type="spellEnd"/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 Wang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354212">
        <w:rPr>
          <w:rFonts w:ascii="Times New Roman" w:hAnsi="Times New Roman"/>
          <w:color w:val="000000" w:themeColor="text1"/>
          <w:sz w:val="24"/>
          <w:szCs w:val="24"/>
        </w:rPr>
        <w:t>, Kristen N. Wyckoff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54212">
        <w:rPr>
          <w:rFonts w:ascii="Times New Roman" w:hAnsi="Times New Roman"/>
          <w:color w:val="000000" w:themeColor="text1"/>
          <w:sz w:val="24"/>
          <w:szCs w:val="24"/>
        </w:rPr>
        <w:t>Chunguang</w:t>
      </w:r>
      <w:proofErr w:type="spellEnd"/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 He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</w:t>
      </w:r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54212">
        <w:rPr>
          <w:rFonts w:ascii="Times New Roman" w:hAnsi="Times New Roman"/>
          <w:color w:val="000000" w:themeColor="text1"/>
          <w:sz w:val="24"/>
          <w:szCs w:val="24"/>
        </w:rPr>
        <w:t>Qiang</w:t>
      </w:r>
      <w:proofErr w:type="spellEnd"/>
      <w:r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 He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="00A4627D" w:rsidRPr="003542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 w:rsidR="00DB575B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 3</w:t>
      </w:r>
      <w:r w:rsidRPr="0035421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bookmarkEnd w:id="6"/>
      <w:bookmarkEnd w:id="7"/>
    </w:p>
    <w:p w14:paraId="562A2BE0" w14:textId="77777777" w:rsidR="00ED0267" w:rsidRPr="00354212" w:rsidRDefault="00ED0267" w:rsidP="00856A57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bookmarkEnd w:id="2"/>
    <w:bookmarkEnd w:id="3"/>
    <w:bookmarkEnd w:id="8"/>
    <w:bookmarkEnd w:id="9"/>
    <w:p w14:paraId="1AEEE1DD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  <w:vertAlign w:val="superscript"/>
        </w:rPr>
        <w:t>1</w:t>
      </w:r>
      <w:r w:rsidRPr="000D022F">
        <w:rPr>
          <w:rFonts w:ascii="Times New Roman" w:hAnsi="Times New Roman"/>
          <w:color w:val="000000"/>
          <w:vertAlign w:val="superscript"/>
        </w:rPr>
        <w:t xml:space="preserve"> </w:t>
      </w:r>
      <w:r w:rsidRPr="000D022F">
        <w:rPr>
          <w:rFonts w:ascii="Times New Roman" w:hAnsi="Times New Roman"/>
          <w:color w:val="000000"/>
        </w:rPr>
        <w:t>State Environmental Protection Key Laboratory of Wetland Ecology and Vegetation Restoration, School of Environment, Northeast Normal University, Changchun, Jilin, China</w:t>
      </w:r>
    </w:p>
    <w:p w14:paraId="595B98E0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bookmarkStart w:id="10" w:name="OLE_LINK333"/>
      <w:bookmarkStart w:id="11" w:name="OLE_LINK334"/>
      <w:r w:rsidRPr="000D022F">
        <w:rPr>
          <w:rFonts w:ascii="Times New Roman" w:hAnsi="Times New Roman" w:hint="eastAsia"/>
          <w:color w:val="000000"/>
        </w:rPr>
        <w:t xml:space="preserve"> </w:t>
      </w:r>
    </w:p>
    <w:p w14:paraId="2A04AF0E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  <w:vertAlign w:val="superscript"/>
        </w:rPr>
        <w:t>2</w:t>
      </w:r>
      <w:r w:rsidRPr="000D022F">
        <w:rPr>
          <w:rFonts w:ascii="Times New Roman" w:hAnsi="Times New Roman"/>
          <w:color w:val="000000"/>
          <w:vertAlign w:val="superscript"/>
        </w:rPr>
        <w:t xml:space="preserve"> </w:t>
      </w:r>
      <w:r w:rsidRPr="000D022F">
        <w:rPr>
          <w:rFonts w:ascii="Times New Roman" w:hAnsi="Times New Roman"/>
          <w:color w:val="000000"/>
        </w:rPr>
        <w:t>Department of Civil and Environmental Engineering, University of Tennessee, Knoxville, Tennessee, US</w:t>
      </w:r>
      <w:bookmarkEnd w:id="10"/>
      <w:bookmarkEnd w:id="11"/>
      <w:r w:rsidRPr="000D022F">
        <w:rPr>
          <w:rFonts w:ascii="Times New Roman" w:hAnsi="Times New Roman"/>
          <w:color w:val="000000"/>
        </w:rPr>
        <w:t>A</w:t>
      </w:r>
    </w:p>
    <w:p w14:paraId="10BC7239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</w:p>
    <w:p w14:paraId="2876A8C9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</w:rPr>
      </w:pPr>
      <w:bookmarkStart w:id="12" w:name="OLE_LINK125"/>
      <w:bookmarkStart w:id="13" w:name="OLE_LINK128"/>
      <w:r>
        <w:rPr>
          <w:rFonts w:ascii="Times New Roman" w:hAnsi="Times New Roman" w:hint="eastAsia"/>
          <w:color w:val="000000"/>
          <w:vertAlign w:val="superscript"/>
        </w:rPr>
        <w:t>3</w:t>
      </w:r>
      <w:r w:rsidRPr="000D022F">
        <w:rPr>
          <w:rFonts w:ascii="Times New Roman" w:hAnsi="Times New Roman"/>
          <w:color w:val="000000"/>
          <w:vertAlign w:val="superscript"/>
        </w:rPr>
        <w:t xml:space="preserve"> </w:t>
      </w:r>
      <w:bookmarkStart w:id="14" w:name="OLE_LINK130"/>
      <w:r w:rsidRPr="000D022F">
        <w:rPr>
          <w:rFonts w:ascii="Times New Roman" w:hAnsi="Times New Roman"/>
          <w:color w:val="000000"/>
        </w:rPr>
        <w:t>Institute for a Secure and Sustainable Environment, University of Tennessee, Knoxville, Tennessee, USA</w:t>
      </w:r>
      <w:bookmarkEnd w:id="12"/>
      <w:bookmarkEnd w:id="13"/>
      <w:bookmarkEnd w:id="14"/>
    </w:p>
    <w:p w14:paraId="6B35E3B6" w14:textId="77777777" w:rsidR="00DB575B" w:rsidRPr="000D022F" w:rsidRDefault="00DB575B" w:rsidP="00DB575B">
      <w:pPr>
        <w:adjustRightInd w:val="0"/>
        <w:snapToGrid w:val="0"/>
        <w:spacing w:line="480" w:lineRule="auto"/>
        <w:jc w:val="left"/>
        <w:outlineLvl w:val="0"/>
        <w:rPr>
          <w:rFonts w:ascii="Times New Roman" w:hAnsi="Times New Roman"/>
          <w:b/>
          <w:color w:val="000000"/>
        </w:rPr>
      </w:pPr>
    </w:p>
    <w:p w14:paraId="0D6D9BE8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</w:rPr>
      </w:pPr>
      <w:r w:rsidRPr="000D022F">
        <w:rPr>
          <w:rFonts w:ascii="Times New Roman" w:hAnsi="Times New Roman"/>
          <w:color w:val="000000"/>
          <w:kern w:val="0"/>
          <w:lang w:eastAsia="en-US"/>
        </w:rPr>
        <w:t xml:space="preserve">*Corresponding Author: </w:t>
      </w:r>
      <w:proofErr w:type="spellStart"/>
      <w:r w:rsidRPr="000D022F">
        <w:rPr>
          <w:rFonts w:ascii="Times New Roman" w:hAnsi="Times New Roman" w:hint="eastAsia"/>
          <w:color w:val="000000"/>
          <w:kern w:val="0"/>
        </w:rPr>
        <w:t>Lianxi</w:t>
      </w:r>
      <w:proofErr w:type="spellEnd"/>
      <w:r w:rsidRPr="000D022F">
        <w:rPr>
          <w:rFonts w:ascii="Times New Roman" w:hAnsi="Times New Roman" w:hint="eastAsia"/>
          <w:color w:val="000000"/>
          <w:kern w:val="0"/>
        </w:rPr>
        <w:t xml:space="preserve"> Sheng</w:t>
      </w:r>
      <w:r w:rsidRPr="000D022F">
        <w:rPr>
          <w:rFonts w:ascii="Times New Roman" w:hAnsi="Times New Roman"/>
          <w:color w:val="000000"/>
          <w:kern w:val="0"/>
          <w:lang w:eastAsia="en-US"/>
        </w:rPr>
        <w:t>*</w:t>
      </w:r>
    </w:p>
    <w:p w14:paraId="4102BE37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OneGulliverA" w:hAnsi="Times New Roman"/>
          <w:color w:val="000000"/>
          <w:kern w:val="0"/>
          <w:u w:val="single"/>
          <w:lang w:val="it-IT" w:eastAsia="en-US"/>
        </w:rPr>
      </w:pPr>
      <w:r w:rsidRPr="000D022F">
        <w:rPr>
          <w:rFonts w:ascii="Times New Roman" w:hAnsi="Times New Roman"/>
          <w:color w:val="000000"/>
          <w:kern w:val="0"/>
          <w:lang w:val="it-IT" w:eastAsia="en-US"/>
        </w:rPr>
        <w:t xml:space="preserve">E-mail: </w:t>
      </w:r>
      <w:hyperlink r:id="rId8" w:history="1">
        <w:r w:rsidRPr="0091792A">
          <w:rPr>
            <w:rStyle w:val="ac"/>
            <w:rFonts w:ascii="Times New Roman" w:hAnsi="Times New Roman" w:hint="eastAsia"/>
            <w:kern w:val="0"/>
            <w:lang w:val="it-IT"/>
          </w:rPr>
          <w:t>shenglx</w:t>
        </w:r>
        <w:r w:rsidRPr="0091792A">
          <w:rPr>
            <w:rStyle w:val="ac"/>
            <w:rFonts w:ascii="Times New Roman" w:hAnsi="Times New Roman"/>
            <w:kern w:val="0"/>
            <w:lang w:val="it-IT" w:eastAsia="en-US"/>
          </w:rPr>
          <w:t>@</w:t>
        </w:r>
        <w:r w:rsidRPr="0091792A">
          <w:rPr>
            <w:rStyle w:val="ac"/>
            <w:rFonts w:ascii="Times New Roman" w:eastAsia="OneGulliverA" w:hAnsi="Times New Roman" w:hint="eastAsia"/>
            <w:kern w:val="0"/>
            <w:lang w:val="it-IT"/>
          </w:rPr>
          <w:t>nenu</w:t>
        </w:r>
        <w:r w:rsidRPr="0091792A">
          <w:rPr>
            <w:rStyle w:val="ac"/>
            <w:rFonts w:ascii="Times New Roman" w:eastAsia="OneGulliverA" w:hAnsi="Times New Roman"/>
            <w:kern w:val="0"/>
            <w:lang w:val="it-IT" w:eastAsia="en-US"/>
          </w:rPr>
          <w:t>.edu.cn</w:t>
        </w:r>
      </w:hyperlink>
    </w:p>
    <w:p w14:paraId="214820E5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OneGulliverA" w:hAnsi="Times New Roman"/>
          <w:color w:val="000000"/>
          <w:kern w:val="0"/>
        </w:rPr>
      </w:pPr>
      <w:r w:rsidRPr="000D022F">
        <w:rPr>
          <w:rFonts w:ascii="Times New Roman" w:eastAsia="OneGulliverA" w:hAnsi="Times New Roman" w:hint="eastAsia"/>
          <w:color w:val="000000"/>
          <w:kern w:val="0"/>
        </w:rPr>
        <w:t>Telephone number: +86 13804462178</w:t>
      </w:r>
    </w:p>
    <w:p w14:paraId="6722ADA8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OneGulliverA" w:hAnsi="Times New Roman"/>
          <w:color w:val="000000"/>
          <w:kern w:val="0"/>
        </w:rPr>
      </w:pPr>
    </w:p>
    <w:p w14:paraId="386CF646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</w:rPr>
      </w:pPr>
      <w:r w:rsidRPr="000D022F">
        <w:rPr>
          <w:rFonts w:ascii="Times New Roman" w:hAnsi="Times New Roman"/>
          <w:color w:val="000000"/>
          <w:kern w:val="0"/>
          <w:lang w:eastAsia="en-US"/>
        </w:rPr>
        <w:t xml:space="preserve">*Corresponding Author: </w:t>
      </w:r>
      <w:proofErr w:type="spellStart"/>
      <w:r w:rsidRPr="000D022F">
        <w:rPr>
          <w:rFonts w:ascii="Times New Roman" w:hAnsi="Times New Roman" w:hint="eastAsia"/>
          <w:color w:val="000000"/>
          <w:kern w:val="0"/>
        </w:rPr>
        <w:t>Qiang</w:t>
      </w:r>
      <w:proofErr w:type="spellEnd"/>
      <w:r w:rsidRPr="000D022F">
        <w:rPr>
          <w:rFonts w:ascii="Times New Roman" w:hAnsi="Times New Roman" w:hint="eastAsia"/>
          <w:color w:val="000000"/>
          <w:kern w:val="0"/>
        </w:rPr>
        <w:t xml:space="preserve"> He</w:t>
      </w:r>
      <w:r w:rsidRPr="000D022F">
        <w:rPr>
          <w:rFonts w:ascii="Times New Roman" w:hAnsi="Times New Roman"/>
          <w:color w:val="000000"/>
          <w:kern w:val="0"/>
          <w:lang w:eastAsia="en-US"/>
        </w:rPr>
        <w:t>*</w:t>
      </w:r>
    </w:p>
    <w:p w14:paraId="4730B904" w14:textId="77777777" w:rsidR="00DB575B" w:rsidRPr="000D022F" w:rsidRDefault="00DB575B" w:rsidP="00DB575B">
      <w:pPr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hAnsi="Times New Roman"/>
          <w:color w:val="000000"/>
          <w:kern w:val="0"/>
          <w:lang w:val="it-IT"/>
        </w:rPr>
      </w:pPr>
      <w:r w:rsidRPr="000D022F">
        <w:rPr>
          <w:rFonts w:ascii="Times New Roman" w:hAnsi="Times New Roman"/>
          <w:color w:val="000000"/>
          <w:kern w:val="0"/>
          <w:lang w:val="it-IT" w:eastAsia="en-US"/>
        </w:rPr>
        <w:t xml:space="preserve">E-mail: </w:t>
      </w:r>
      <w:hyperlink r:id="rId9" w:history="1">
        <w:r w:rsidRPr="0091792A">
          <w:rPr>
            <w:rStyle w:val="ac"/>
            <w:rFonts w:ascii="Times New Roman" w:hAnsi="Times New Roman" w:hint="eastAsia"/>
            <w:kern w:val="0"/>
            <w:lang w:val="it-IT"/>
          </w:rPr>
          <w:t>qianghe@utk.edu</w:t>
        </w:r>
      </w:hyperlink>
    </w:p>
    <w:p w14:paraId="3336A346" w14:textId="77777777" w:rsidR="00DB575B" w:rsidRPr="001C5B2D" w:rsidRDefault="00DB575B" w:rsidP="00DB575B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ax: +1 865 974 2669</w:t>
      </w:r>
    </w:p>
    <w:p w14:paraId="100F05B5" w14:textId="52227F95" w:rsidR="006328ED" w:rsidRPr="00354212" w:rsidRDefault="00DB575B" w:rsidP="00DB575B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 w:rsidRPr="000D022F">
        <w:rPr>
          <w:rFonts w:ascii="Times New Roman" w:eastAsia="OneGulliverA" w:hAnsi="Times New Roman" w:hint="eastAsia"/>
          <w:color w:val="000000"/>
          <w:kern w:val="0"/>
          <w:lang w:val="it-IT"/>
        </w:rPr>
        <w:t xml:space="preserve">Telephone </w:t>
      </w:r>
      <w:proofErr w:type="spellStart"/>
      <w:r w:rsidRPr="000D022F">
        <w:rPr>
          <w:rFonts w:ascii="Times New Roman" w:eastAsia="OneGulliverA" w:hAnsi="Times New Roman" w:hint="eastAsia"/>
          <w:color w:val="000000"/>
          <w:kern w:val="0"/>
          <w:lang w:val="it-IT"/>
        </w:rPr>
        <w:t>number</w:t>
      </w:r>
      <w:proofErr w:type="spellEnd"/>
      <w:r w:rsidRPr="000D022F">
        <w:rPr>
          <w:rFonts w:ascii="Times New Roman" w:eastAsia="OneGulliverA" w:hAnsi="Times New Roman" w:hint="eastAsia"/>
          <w:color w:val="000000"/>
          <w:kern w:val="0"/>
          <w:lang w:val="it-IT"/>
        </w:rPr>
        <w:t>: +</w:t>
      </w:r>
      <w:r w:rsidRPr="000D022F">
        <w:rPr>
          <w:rFonts w:ascii="Times New Roman" w:eastAsia="OneGulliverA" w:hAnsi="Times New Roman"/>
          <w:color w:val="000000"/>
          <w:kern w:val="0"/>
          <w:lang w:val="it-IT"/>
        </w:rPr>
        <w:t xml:space="preserve">01 </w:t>
      </w:r>
      <w:r w:rsidRPr="000D022F">
        <w:rPr>
          <w:rFonts w:ascii="Times New Roman" w:eastAsia="OneGulliverA" w:hAnsi="Times New Roman" w:hint="eastAsia"/>
          <w:color w:val="000000"/>
          <w:kern w:val="0"/>
          <w:lang w:val="it-IT"/>
        </w:rPr>
        <w:t>86</w:t>
      </w:r>
      <w:r w:rsidRPr="000D022F">
        <w:rPr>
          <w:rFonts w:ascii="Times New Roman" w:eastAsia="OneGulliverA" w:hAnsi="Times New Roman"/>
          <w:color w:val="000000"/>
          <w:kern w:val="0"/>
          <w:lang w:val="it-IT"/>
        </w:rPr>
        <w:t>5 9746067</w:t>
      </w:r>
    </w:p>
    <w:p w14:paraId="08AB0985" w14:textId="77777777" w:rsidR="006328ED" w:rsidRPr="00354212" w:rsidRDefault="006328ED" w:rsidP="00BC4C2C">
      <w:pPr>
        <w:outlineLvl w:val="0"/>
        <w:rPr>
          <w:rFonts w:ascii="Times New Roman" w:hAnsi="Times New Roman"/>
          <w:b/>
          <w:sz w:val="24"/>
          <w:szCs w:val="24"/>
        </w:rPr>
        <w:sectPr w:rsidR="006328ED" w:rsidRPr="00354212" w:rsidSect="009011C8">
          <w:footerReference w:type="even" r:id="rId10"/>
          <w:footerReference w:type="default" r:id="rId11"/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</w:p>
    <w:tbl>
      <w:tblPr>
        <w:tblStyle w:val="a3"/>
        <w:tblpPr w:leftFromText="180" w:rightFromText="180" w:vertAnchor="text" w:horzAnchor="page" w:tblpX="1810" w:tblpY="545"/>
        <w:tblW w:w="0" w:type="auto"/>
        <w:tblLook w:val="04A0" w:firstRow="1" w:lastRow="0" w:firstColumn="1" w:lastColumn="0" w:noHBand="0" w:noVBand="1"/>
      </w:tblPr>
      <w:tblGrid>
        <w:gridCol w:w="676"/>
        <w:gridCol w:w="1785"/>
        <w:gridCol w:w="915"/>
        <w:gridCol w:w="907"/>
        <w:gridCol w:w="1570"/>
        <w:gridCol w:w="1482"/>
        <w:gridCol w:w="1181"/>
      </w:tblGrid>
      <w:tr w:rsidR="000360BE" w:rsidRPr="00354212" w14:paraId="77D1676B" w14:textId="77777777" w:rsidTr="000360BE">
        <w:tc>
          <w:tcPr>
            <w:tcW w:w="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973BB6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lastRenderedPageBreak/>
              <w:t>Run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DA9B2C" w14:textId="77777777" w:rsidR="000360BE" w:rsidRPr="00354212" w:rsidRDefault="000360BE" w:rsidP="000360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Cd concentration (</w:t>
            </w:r>
            <w:bookmarkStart w:id="15" w:name="OLE_LINK131"/>
            <w:bookmarkStart w:id="16" w:name="OLE_LINK132"/>
            <w:r w:rsidRPr="00354212">
              <w:rPr>
                <w:rFonts w:ascii="Times New Roman" w:hAnsi="Times New Roman"/>
                <w:sz w:val="24"/>
                <w:szCs w:val="24"/>
              </w:rPr>
              <w:t>mg</w:t>
            </w:r>
            <w:r w:rsidRPr="00354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∙</w:t>
            </w:r>
            <w:r w:rsidRPr="00354212">
              <w:rPr>
                <w:rFonts w:ascii="Times New Roman" w:hAnsi="Times New Roman"/>
                <w:sz w:val="24"/>
                <w:szCs w:val="24"/>
              </w:rPr>
              <w:t>L</w:t>
            </w:r>
            <w:bookmarkStart w:id="17" w:name="OLE_LINK161"/>
            <w:bookmarkStart w:id="18" w:name="OLE_LINK165"/>
            <w:r w:rsidRPr="00354212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−1</w:t>
            </w:r>
            <w:bookmarkEnd w:id="15"/>
            <w:bookmarkEnd w:id="16"/>
            <w:bookmarkEnd w:id="17"/>
            <w:bookmarkEnd w:id="18"/>
            <w:r w:rsidRPr="0035421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7FA99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9A186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Time (h)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A77F70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 xml:space="preserve">Observed, </w:t>
            </w:r>
            <w:proofErr w:type="spellStart"/>
            <w:r w:rsidRPr="00354212">
              <w:rPr>
                <w:rFonts w:ascii="Times New Roman" w:hAnsi="Times New Roman"/>
                <w:i/>
                <w:sz w:val="24"/>
                <w:szCs w:val="24"/>
              </w:rPr>
              <w:t>q</w:t>
            </w:r>
            <w:r w:rsidRPr="0035421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354212">
              <w:rPr>
                <w:rFonts w:ascii="Times New Roman" w:hAnsi="Times New Roman"/>
                <w:sz w:val="24"/>
                <w:szCs w:val="24"/>
              </w:rPr>
              <w:t xml:space="preserve"> (mg</w:t>
            </w:r>
            <w:r w:rsidRPr="00354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∙</w:t>
            </w:r>
            <w:r w:rsidRPr="00354212">
              <w:rPr>
                <w:rFonts w:ascii="Times New Roman" w:hAnsi="Times New Roman"/>
                <w:sz w:val="24"/>
                <w:szCs w:val="24"/>
              </w:rPr>
              <w:t>g</w:t>
            </w:r>
            <w:r w:rsidRPr="00354212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−1</w:t>
            </w:r>
            <w:r w:rsidRPr="0035421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D0B8DC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 xml:space="preserve">Predicted, </w:t>
            </w:r>
            <w:proofErr w:type="spellStart"/>
            <w:r w:rsidRPr="00354212">
              <w:rPr>
                <w:rFonts w:ascii="Times New Roman" w:hAnsi="Times New Roman"/>
                <w:i/>
                <w:sz w:val="24"/>
                <w:szCs w:val="24"/>
              </w:rPr>
              <w:t>q</w:t>
            </w:r>
            <w:r w:rsidRPr="00354212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e</w:t>
            </w:r>
            <w:proofErr w:type="spellEnd"/>
            <w:r w:rsidRPr="00354212">
              <w:rPr>
                <w:rFonts w:ascii="Times New Roman" w:hAnsi="Times New Roman"/>
                <w:sz w:val="24"/>
                <w:szCs w:val="24"/>
              </w:rPr>
              <w:t xml:space="preserve"> (mg</w:t>
            </w:r>
            <w:r w:rsidRPr="003542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∙</w:t>
            </w:r>
            <w:r w:rsidRPr="00354212">
              <w:rPr>
                <w:rFonts w:ascii="Times New Roman" w:hAnsi="Times New Roman"/>
                <w:sz w:val="24"/>
                <w:szCs w:val="24"/>
              </w:rPr>
              <w:t>g</w:t>
            </w:r>
            <w:r w:rsidRPr="00354212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−1</w:t>
            </w:r>
            <w:r w:rsidRPr="0035421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50D392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Residual</w:t>
            </w:r>
          </w:p>
        </w:tc>
      </w:tr>
      <w:tr w:rsidR="000360BE" w:rsidRPr="00354212" w14:paraId="47AEE82C" w14:textId="77777777" w:rsidTr="000360BE"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797CD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9" w:name="_Hlk494576815"/>
            <w:r w:rsidRPr="0035421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B71F71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3E1BFF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C4FFB1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922576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B3D285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5A00A10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0360BE" w:rsidRPr="00354212" w14:paraId="735318C0" w14:textId="77777777" w:rsidTr="000360BE"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C0DAA1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343007B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C765D81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3EDEA23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93C3D79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35.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70F0F11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34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DD49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48</w:t>
            </w:r>
          </w:p>
        </w:tc>
      </w:tr>
      <w:tr w:rsidR="000360BE" w:rsidRPr="00354212" w14:paraId="4A2761C6" w14:textId="77777777" w:rsidTr="000360BE"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5E978C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8CB7462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03CCABD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3A874F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B65A29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5.0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51B39DF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F0A3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17</w:t>
            </w:r>
          </w:p>
        </w:tc>
      </w:tr>
      <w:tr w:rsidR="000360BE" w:rsidRPr="00354212" w14:paraId="6C1F85A5" w14:textId="77777777" w:rsidTr="000360BE"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63DECA7C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50AE3E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DD6854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C43655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7653B8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4.6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1A9DCBF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3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6D65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41</w:t>
            </w:r>
          </w:p>
        </w:tc>
      </w:tr>
      <w:tr w:rsidR="000360BE" w:rsidRPr="00354212" w14:paraId="5ED770DC" w14:textId="77777777" w:rsidTr="000360BE"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056EF80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22EABFB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388BC04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A1946F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4C83BE4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9.9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0AE844C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0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5C14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0" w:name="OLE_LINK41"/>
            <w:bookmarkStart w:id="21" w:name="OLE_LINK42"/>
            <w:r w:rsidRPr="00354212">
              <w:rPr>
                <w:rFonts w:ascii="Times New Roman" w:eastAsia="DengXian" w:hAnsi="Times New Roman"/>
                <w:kern w:val="0"/>
                <w:sz w:val="24"/>
                <w:szCs w:val="24"/>
              </w:rPr>
              <w:t>−</w:t>
            </w: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14</w:t>
            </w:r>
            <w:bookmarkEnd w:id="20"/>
            <w:bookmarkEnd w:id="21"/>
          </w:p>
        </w:tc>
      </w:tr>
      <w:tr w:rsidR="000360BE" w:rsidRPr="00354212" w14:paraId="601AE942" w14:textId="77777777" w:rsidTr="000360BE"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A11A30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1A82E1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BFD0D70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5F93671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44AA3BBB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1C254FE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68DF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kern w:val="0"/>
                <w:sz w:val="24"/>
                <w:szCs w:val="24"/>
              </w:rPr>
              <w:t>−</w:t>
            </w: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40</w:t>
            </w:r>
          </w:p>
        </w:tc>
      </w:tr>
      <w:tr w:rsidR="000360BE" w:rsidRPr="00354212" w14:paraId="61F51EDF" w14:textId="77777777" w:rsidTr="000360BE"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0373764D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F8E1BF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D3FB8C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65E67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447AE22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8.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CF04A0E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4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F71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3.77</w:t>
            </w:r>
          </w:p>
        </w:tc>
      </w:tr>
      <w:tr w:rsidR="000360BE" w:rsidRPr="00354212" w14:paraId="1BB6B406" w14:textId="77777777" w:rsidTr="000360BE"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E31F9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1CBFD295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E6FA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74</w:t>
            </w:r>
          </w:p>
          <w:p w14:paraId="0D0E2520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2ECB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55308CF0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BA64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</w:t>
            </w:r>
          </w:p>
          <w:p w14:paraId="684702DA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583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9.73</w:t>
            </w:r>
          </w:p>
          <w:p w14:paraId="0A55E27E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42.9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EAB35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28.52</w:t>
            </w:r>
          </w:p>
          <w:p w14:paraId="485AC2E8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4212">
              <w:rPr>
                <w:rFonts w:ascii="Times New Roman" w:hAnsi="Times New Roman"/>
                <w:sz w:val="24"/>
                <w:szCs w:val="24"/>
              </w:rPr>
              <w:t>44.7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4100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21</w:t>
            </w:r>
          </w:p>
          <w:p w14:paraId="1A17BCE7" w14:textId="77777777" w:rsidR="000360BE" w:rsidRPr="00354212" w:rsidRDefault="000360BE" w:rsidP="000360BE">
            <w:pPr>
              <w:tabs>
                <w:tab w:val="left" w:pos="3900"/>
              </w:tabs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354212">
              <w:rPr>
                <w:rFonts w:ascii="Times New Roman" w:eastAsia="DengXian" w:hAnsi="Times New Roman"/>
                <w:kern w:val="0"/>
                <w:sz w:val="24"/>
                <w:szCs w:val="24"/>
              </w:rPr>
              <w:t>−</w:t>
            </w:r>
            <w:r w:rsidRPr="0035421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79</w:t>
            </w:r>
          </w:p>
        </w:tc>
      </w:tr>
    </w:tbl>
    <w:bookmarkEnd w:id="19"/>
    <w:p w14:paraId="0ED2358C" w14:textId="7F17C327" w:rsidR="00713E2E" w:rsidRDefault="00DB575B" w:rsidP="000360BE">
      <w:pPr>
        <w:tabs>
          <w:tab w:val="left" w:pos="3900"/>
        </w:tabs>
        <w:spacing w:line="480" w:lineRule="auto"/>
        <w:rPr>
          <w:rFonts w:ascii="Times New Roman" w:hAnsi="Times New Roman" w:hint="eastAsia"/>
          <w:color w:val="000000" w:themeColor="text1"/>
          <w:sz w:val="24"/>
          <w:szCs w:val="24"/>
        </w:rPr>
        <w:sectPr w:rsidR="00713E2E" w:rsidSect="009011C8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  <w:r w:rsidRPr="00AC4CD8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54212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54212">
        <w:rPr>
          <w:rFonts w:ascii="Times New Roman" w:hAnsi="Times New Roman"/>
          <w:sz w:val="24"/>
          <w:szCs w:val="24"/>
        </w:rPr>
        <w:t>Validation set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E32AE" w:rsidRPr="00354212">
        <w:rPr>
          <w:rFonts w:ascii="Times New Roman" w:hAnsi="Times New Roman"/>
          <w:i/>
          <w:color w:val="000000" w:themeColor="text1"/>
          <w:sz w:val="24"/>
          <w:szCs w:val="24"/>
        </w:rPr>
        <w:t>q</w:t>
      </w:r>
      <w:r w:rsidR="000E32AE" w:rsidRPr="00354212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e</w:t>
      </w:r>
      <w:bookmarkStart w:id="22" w:name="OLE_LINK309"/>
      <w:proofErr w:type="spellEnd"/>
      <w:r w:rsidR="000E32AE"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: The amount of Cd(II) </w:t>
      </w:r>
      <w:proofErr w:type="spellStart"/>
      <w:r w:rsidR="000E32AE" w:rsidRPr="00354212">
        <w:rPr>
          <w:rFonts w:ascii="Times New Roman" w:hAnsi="Times New Roman"/>
          <w:color w:val="000000" w:themeColor="text1"/>
          <w:sz w:val="24"/>
          <w:szCs w:val="24"/>
        </w:rPr>
        <w:t>sorbed</w:t>
      </w:r>
      <w:bookmarkEnd w:id="22"/>
      <w:proofErr w:type="spellEnd"/>
      <w:r w:rsidR="00C42FD1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24276D97" w14:textId="3A29DF40" w:rsidR="0006730E" w:rsidRPr="00354212" w:rsidRDefault="00C42FD1" w:rsidP="00C42FD1">
      <w:pPr>
        <w:jc w:val="center"/>
        <w:outlineLvl w:val="0"/>
        <w:rPr>
          <w:rFonts w:ascii="Times New Roman" w:hAnsi="Times New Roman" w:hint="eastAsia"/>
          <w:sz w:val="24"/>
          <w:szCs w:val="24"/>
        </w:rPr>
      </w:pPr>
      <w:r w:rsidRPr="0035421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36674B0" wp14:editId="45E08792">
            <wp:extent cx="4432293" cy="3396486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81299" cy="343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CF2F3" w14:textId="77777777" w:rsidR="00C42FD1" w:rsidRDefault="00D7421C" w:rsidP="00856A57">
      <w:pPr>
        <w:spacing w:line="480" w:lineRule="auto"/>
        <w:outlineLvl w:val="0"/>
        <w:rPr>
          <w:rFonts w:ascii="Times New Roman" w:hAnsi="Times New Roman"/>
          <w:sz w:val="24"/>
          <w:szCs w:val="24"/>
        </w:rPr>
        <w:sectPr w:rsidR="00C42FD1" w:rsidSect="009011C8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  <w:bookmarkStart w:id="23" w:name="OLE_LINK194"/>
      <w:r w:rsidRPr="00AC4CD8">
        <w:rPr>
          <w:rFonts w:ascii="Times New Roman" w:hAnsi="Times New Roman"/>
          <w:b/>
          <w:sz w:val="24"/>
          <w:szCs w:val="24"/>
        </w:rPr>
        <w:t>Supplementary</w:t>
      </w:r>
      <w:r w:rsidRPr="00354212">
        <w:rPr>
          <w:rFonts w:ascii="Times New Roman" w:hAnsi="Times New Roman"/>
          <w:b/>
          <w:sz w:val="24"/>
          <w:szCs w:val="24"/>
        </w:rPr>
        <w:t xml:space="preserve"> </w:t>
      </w:r>
      <w:r w:rsidR="001941A1" w:rsidRPr="001941A1">
        <w:rPr>
          <w:rFonts w:ascii="Times New Roman" w:hAnsi="Times New Roman"/>
          <w:b/>
          <w:bCs/>
          <w:color w:val="000000"/>
          <w:sz w:val="24"/>
          <w:szCs w:val="24"/>
        </w:rPr>
        <w:t>Figure</w:t>
      </w:r>
      <w:r w:rsidR="001E0393">
        <w:rPr>
          <w:rFonts w:ascii="Times New Roman" w:hAnsi="Times New Roman"/>
          <w:b/>
          <w:sz w:val="24"/>
          <w:szCs w:val="24"/>
        </w:rPr>
        <w:t xml:space="preserve"> S1</w:t>
      </w:r>
      <w:r w:rsidR="00DD0FF7" w:rsidRPr="00354212">
        <w:rPr>
          <w:rFonts w:ascii="Times New Roman" w:hAnsi="Times New Roman"/>
          <w:b/>
          <w:sz w:val="24"/>
          <w:szCs w:val="24"/>
        </w:rPr>
        <w:t>.</w:t>
      </w:r>
      <w:r w:rsidR="00196E90" w:rsidRPr="00354212">
        <w:rPr>
          <w:rFonts w:ascii="Times New Roman" w:hAnsi="Times New Roman"/>
          <w:sz w:val="24"/>
          <w:szCs w:val="24"/>
        </w:rPr>
        <w:t xml:space="preserve"> Determination of the </w:t>
      </w:r>
      <w:proofErr w:type="spellStart"/>
      <w:r w:rsidR="00196E90" w:rsidRPr="00354212">
        <w:rPr>
          <w:rFonts w:ascii="Times New Roman" w:hAnsi="Times New Roman"/>
          <w:sz w:val="24"/>
          <w:szCs w:val="24"/>
        </w:rPr>
        <w:t>pH</w:t>
      </w:r>
      <w:r w:rsidR="00196E90" w:rsidRPr="00354212">
        <w:rPr>
          <w:rFonts w:ascii="Times New Roman" w:hAnsi="Times New Roman"/>
          <w:sz w:val="24"/>
          <w:szCs w:val="24"/>
          <w:vertAlign w:val="subscript"/>
        </w:rPr>
        <w:t>PZC</w:t>
      </w:r>
      <w:proofErr w:type="spellEnd"/>
      <w:r w:rsidR="00D84A75" w:rsidRPr="00354212">
        <w:rPr>
          <w:rFonts w:ascii="Times New Roman" w:hAnsi="Times New Roman"/>
          <w:sz w:val="24"/>
          <w:szCs w:val="24"/>
        </w:rPr>
        <w:t xml:space="preserve"> value</w:t>
      </w:r>
      <w:r w:rsidR="000A0C8A" w:rsidRPr="00354212">
        <w:rPr>
          <w:rFonts w:ascii="Times New Roman" w:hAnsi="Times New Roman"/>
          <w:sz w:val="24"/>
          <w:szCs w:val="24"/>
        </w:rPr>
        <w:t xml:space="preserve"> of </w:t>
      </w:r>
      <w:r w:rsidR="00B473EF" w:rsidRPr="00354212">
        <w:rPr>
          <w:rFonts w:ascii="Times New Roman" w:hAnsi="Times New Roman"/>
          <w:sz w:val="24"/>
          <w:szCs w:val="24"/>
        </w:rPr>
        <w:t>heat-activated red mud</w:t>
      </w:r>
      <w:r w:rsidR="00196E90" w:rsidRPr="00354212">
        <w:rPr>
          <w:rFonts w:ascii="Times New Roman" w:hAnsi="Times New Roman"/>
          <w:sz w:val="24"/>
          <w:szCs w:val="24"/>
        </w:rPr>
        <w:t>.</w:t>
      </w:r>
      <w:bookmarkEnd w:id="23"/>
    </w:p>
    <w:p w14:paraId="02833546" w14:textId="77777777" w:rsidR="00C42FD1" w:rsidRDefault="00C42FD1" w:rsidP="00C42FD1">
      <w:pPr>
        <w:spacing w:line="480" w:lineRule="auto"/>
        <w:jc w:val="center"/>
        <w:outlineLvl w:val="0"/>
        <w:rPr>
          <w:rFonts w:ascii="Times New Roman" w:hAnsi="Times New Roman" w:hint="eastAsia"/>
          <w:sz w:val="24"/>
          <w:szCs w:val="24"/>
        </w:rPr>
      </w:pPr>
      <w:r w:rsidRPr="0035421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BA8B43C" wp14:editId="4D2168D0">
            <wp:extent cx="4447811" cy="3242614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04753" cy="3284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4" w:name="OLE_LINK510"/>
      <w:bookmarkStart w:id="25" w:name="OLE_LINK511"/>
    </w:p>
    <w:p w14:paraId="6373927B" w14:textId="77777777" w:rsidR="00C42FD1" w:rsidRDefault="00D7421C" w:rsidP="00C42FD1">
      <w:pPr>
        <w:spacing w:line="48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  <w:sectPr w:rsidR="00C42FD1" w:rsidSect="009011C8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423"/>
        </w:sectPr>
      </w:pPr>
      <w:r w:rsidRPr="00AC4CD8">
        <w:rPr>
          <w:rFonts w:ascii="Times New Roman" w:hAnsi="Times New Roman"/>
          <w:b/>
          <w:sz w:val="24"/>
          <w:szCs w:val="24"/>
        </w:rPr>
        <w:t>Supplementary</w:t>
      </w:r>
      <w:r w:rsidRPr="00354212">
        <w:rPr>
          <w:rFonts w:ascii="Times New Roman" w:hAnsi="Times New Roman"/>
          <w:b/>
          <w:sz w:val="24"/>
          <w:szCs w:val="24"/>
        </w:rPr>
        <w:t xml:space="preserve"> </w:t>
      </w:r>
      <w:bookmarkStart w:id="26" w:name="OLE_LINK692"/>
      <w:r w:rsidR="001941A1" w:rsidRPr="001941A1">
        <w:rPr>
          <w:rFonts w:ascii="Times New Roman" w:hAnsi="Times New Roman"/>
          <w:b/>
          <w:bCs/>
          <w:color w:val="000000"/>
          <w:sz w:val="24"/>
          <w:szCs w:val="24"/>
        </w:rPr>
        <w:t>Figure</w:t>
      </w:r>
      <w:bookmarkEnd w:id="26"/>
      <w:r w:rsidR="0026349C" w:rsidRPr="00354212">
        <w:rPr>
          <w:rFonts w:ascii="Times New Roman" w:hAnsi="Times New Roman"/>
          <w:b/>
          <w:sz w:val="24"/>
          <w:szCs w:val="24"/>
        </w:rPr>
        <w:t xml:space="preserve"> </w:t>
      </w:r>
      <w:r w:rsidR="001E0393">
        <w:rPr>
          <w:rFonts w:ascii="Times New Roman" w:hAnsi="Times New Roman"/>
          <w:b/>
          <w:sz w:val="24"/>
          <w:szCs w:val="24"/>
        </w:rPr>
        <w:t>S2</w:t>
      </w:r>
      <w:r w:rsidR="00DD0FF7" w:rsidRPr="00354212">
        <w:rPr>
          <w:rFonts w:ascii="Times New Roman" w:hAnsi="Times New Roman"/>
          <w:b/>
          <w:sz w:val="24"/>
          <w:szCs w:val="24"/>
        </w:rPr>
        <w:t>.</w:t>
      </w:r>
      <w:r w:rsidR="0026349C" w:rsidRPr="00354212">
        <w:rPr>
          <w:rFonts w:ascii="Times New Roman" w:hAnsi="Times New Roman"/>
          <w:sz w:val="24"/>
          <w:szCs w:val="24"/>
        </w:rPr>
        <w:t xml:space="preserve"> Equilibrium data fitting</w:t>
      </w:r>
      <w:r w:rsidR="004B6380"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 using </w:t>
      </w:r>
      <w:r w:rsidR="0026349C"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linear Langmuir at different </w:t>
      </w:r>
      <w:r w:rsidR="004B6380"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reaction </w:t>
      </w:r>
      <w:r w:rsidR="0026349C"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temperatures. </w:t>
      </w:r>
      <w:bookmarkStart w:id="27" w:name="OLE_LINK73"/>
      <w:r w:rsidR="0026349C" w:rsidRPr="00354212">
        <w:rPr>
          <w:rFonts w:ascii="Times New Roman" w:hAnsi="Times New Roman"/>
          <w:color w:val="000000" w:themeColor="text1"/>
          <w:sz w:val="24"/>
          <w:szCs w:val="24"/>
        </w:rPr>
        <w:t xml:space="preserve">Error bars are </w:t>
      </w:r>
      <w:r w:rsidR="00205704" w:rsidRPr="00354212">
        <w:rPr>
          <w:rFonts w:ascii="Times New Roman" w:hAnsi="Times New Roman"/>
          <w:color w:val="000000" w:themeColor="text1"/>
          <w:sz w:val="24"/>
          <w:szCs w:val="24"/>
        </w:rPr>
        <w:t>standard deviations</w:t>
      </w:r>
      <w:r w:rsidR="0026349C" w:rsidRPr="00354212">
        <w:rPr>
          <w:rFonts w:ascii="Times New Roman" w:hAnsi="Times New Roman"/>
          <w:color w:val="000000" w:themeColor="text1"/>
          <w:sz w:val="24"/>
          <w:szCs w:val="24"/>
        </w:rPr>
        <w:t>.</w:t>
      </w:r>
      <w:bookmarkEnd w:id="24"/>
      <w:bookmarkEnd w:id="25"/>
      <w:bookmarkEnd w:id="27"/>
    </w:p>
    <w:p w14:paraId="694206C2" w14:textId="0396865B" w:rsidR="0026349C" w:rsidRPr="00354212" w:rsidRDefault="00C42FD1" w:rsidP="00C42FD1">
      <w:pPr>
        <w:spacing w:line="480" w:lineRule="auto"/>
        <w:jc w:val="center"/>
        <w:outlineLvl w:val="0"/>
        <w:rPr>
          <w:rFonts w:ascii="Times New Roman" w:hAnsi="Times New Roman"/>
          <w:sz w:val="24"/>
          <w:szCs w:val="24"/>
        </w:rPr>
      </w:pPr>
      <w:r w:rsidRPr="0035421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0ACFBC5" wp14:editId="62A6AF90">
            <wp:extent cx="3938985" cy="2918474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997594" cy="2961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8" w:name="_GoBack"/>
      <w:bookmarkEnd w:id="28"/>
    </w:p>
    <w:p w14:paraId="1D2BA0DD" w14:textId="63B79587" w:rsidR="00635D26" w:rsidRPr="007E33BB" w:rsidRDefault="00D7421C" w:rsidP="007E33BB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bookmarkStart w:id="29" w:name="OLE_LINK520"/>
      <w:r w:rsidRPr="00AC4CD8">
        <w:rPr>
          <w:rFonts w:ascii="Times New Roman" w:hAnsi="Times New Roman"/>
          <w:b/>
          <w:sz w:val="24"/>
          <w:szCs w:val="24"/>
        </w:rPr>
        <w:t>Supplementary</w:t>
      </w:r>
      <w:r w:rsidRPr="00354212">
        <w:rPr>
          <w:rFonts w:ascii="Times New Roman" w:hAnsi="Times New Roman"/>
          <w:b/>
          <w:sz w:val="24"/>
          <w:szCs w:val="24"/>
        </w:rPr>
        <w:t xml:space="preserve"> </w:t>
      </w:r>
      <w:r w:rsidR="001941A1" w:rsidRPr="001941A1">
        <w:rPr>
          <w:rFonts w:ascii="Times New Roman" w:hAnsi="Times New Roman"/>
          <w:b/>
          <w:bCs/>
          <w:color w:val="000000"/>
          <w:sz w:val="24"/>
          <w:szCs w:val="24"/>
        </w:rPr>
        <w:t>Figure</w:t>
      </w:r>
      <w:r w:rsidR="001E0393">
        <w:rPr>
          <w:rFonts w:ascii="Times New Roman" w:hAnsi="Times New Roman"/>
          <w:b/>
          <w:sz w:val="24"/>
          <w:szCs w:val="24"/>
        </w:rPr>
        <w:t xml:space="preserve"> S3</w:t>
      </w:r>
      <w:r w:rsidR="00DD0FF7" w:rsidRPr="00354212">
        <w:rPr>
          <w:rFonts w:ascii="Times New Roman" w:hAnsi="Times New Roman"/>
          <w:b/>
          <w:sz w:val="24"/>
          <w:szCs w:val="24"/>
        </w:rPr>
        <w:t>.</w:t>
      </w:r>
      <w:r w:rsidR="00860AC2" w:rsidRPr="00354212">
        <w:rPr>
          <w:rFonts w:ascii="Times New Roman" w:hAnsi="Times New Roman"/>
          <w:sz w:val="24"/>
          <w:szCs w:val="24"/>
        </w:rPr>
        <w:t xml:space="preserve"> </w:t>
      </w:r>
      <w:r w:rsidR="00860AC2" w:rsidRPr="00354212">
        <w:rPr>
          <w:rFonts w:ascii="MS Mincho" w:eastAsia="MS Mincho" w:hAnsi="MS Mincho" w:cs="MS Mincho"/>
          <w:sz w:val="24"/>
          <w:szCs w:val="24"/>
        </w:rPr>
        <w:t>△</w:t>
      </w:r>
      <w:r w:rsidR="00860AC2" w:rsidRPr="00354212">
        <w:rPr>
          <w:rFonts w:ascii="Times New Roman" w:hAnsi="Times New Roman"/>
          <w:sz w:val="24"/>
          <w:szCs w:val="24"/>
        </w:rPr>
        <w:t>G</w:t>
      </w:r>
      <w:r w:rsidR="00860AC2" w:rsidRPr="00354212">
        <w:rPr>
          <w:rFonts w:ascii="Times New Roman" w:hAnsi="Times New Roman"/>
          <w:sz w:val="24"/>
          <w:szCs w:val="24"/>
          <w:vertAlign w:val="superscript"/>
        </w:rPr>
        <w:t>0</w:t>
      </w:r>
      <w:r w:rsidR="008C17AA" w:rsidRPr="00354212">
        <w:rPr>
          <w:rFonts w:ascii="Times New Roman" w:hAnsi="Times New Roman"/>
          <w:sz w:val="24"/>
          <w:szCs w:val="24"/>
        </w:rPr>
        <w:t xml:space="preserve"> vs. temperature</w:t>
      </w:r>
      <w:r w:rsidR="00860AC2" w:rsidRPr="00354212">
        <w:rPr>
          <w:rFonts w:ascii="Times New Roman" w:hAnsi="Times New Roman"/>
          <w:sz w:val="24"/>
          <w:szCs w:val="24"/>
        </w:rPr>
        <w:t xml:space="preserve"> plot.</w:t>
      </w:r>
      <w:bookmarkEnd w:id="29"/>
    </w:p>
    <w:sectPr w:rsidR="00635D26" w:rsidRPr="007E33BB" w:rsidSect="009011C8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B2618" w14:textId="77777777" w:rsidR="00A02B39" w:rsidRDefault="00A02B39" w:rsidP="000360BE">
      <w:r>
        <w:separator/>
      </w:r>
    </w:p>
  </w:endnote>
  <w:endnote w:type="continuationSeparator" w:id="0">
    <w:p w14:paraId="69793A21" w14:textId="77777777" w:rsidR="00A02B39" w:rsidRDefault="00A02B39" w:rsidP="00036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OneGulliverA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6A63E" w14:textId="77777777" w:rsidR="000360BE" w:rsidRDefault="000360BE" w:rsidP="006B5612">
    <w:pPr>
      <w:pStyle w:val="ad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48FED037" w14:textId="77777777" w:rsidR="000360BE" w:rsidRDefault="000360BE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C0DE51" w14:textId="77777777" w:rsidR="000360BE" w:rsidRDefault="000360BE" w:rsidP="006B5612">
    <w:pPr>
      <w:pStyle w:val="ad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4B78DD">
      <w:rPr>
        <w:rStyle w:val="af"/>
        <w:noProof/>
      </w:rPr>
      <w:t>5</w:t>
    </w:r>
    <w:r>
      <w:rPr>
        <w:rStyle w:val="af"/>
      </w:rPr>
      <w:fldChar w:fldCharType="end"/>
    </w:r>
  </w:p>
  <w:p w14:paraId="6F5BAB20" w14:textId="77777777" w:rsidR="000360BE" w:rsidRDefault="000360BE">
    <w:pPr>
      <w:pStyle w:val="a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90FF2" w14:textId="77777777" w:rsidR="00A02B39" w:rsidRDefault="00A02B39" w:rsidP="000360BE">
      <w:r>
        <w:separator/>
      </w:r>
    </w:p>
  </w:footnote>
  <w:footnote w:type="continuationSeparator" w:id="0">
    <w:p w14:paraId="0429F5F0" w14:textId="77777777" w:rsidR="00A02B39" w:rsidRDefault="00A02B39" w:rsidP="00036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B47AAC"/>
    <w:multiLevelType w:val="multilevel"/>
    <w:tmpl w:val="65EA3A80"/>
    <w:lvl w:ilvl="0">
      <w:start w:val="1"/>
      <w:numFmt w:val="lowerLetter"/>
      <w:lvlText w:val="%1"/>
      <w:lvlJc w:val="left"/>
      <w:pPr>
        <w:ind w:left="840" w:hanging="480"/>
      </w:pPr>
      <w:rPr>
        <w:rFonts w:hint="eastAsia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A534EFD"/>
    <w:multiLevelType w:val="hybridMultilevel"/>
    <w:tmpl w:val="BC34CBFE"/>
    <w:lvl w:ilvl="0" w:tplc="0409000F">
      <w:start w:val="1"/>
      <w:numFmt w:val="decimal"/>
      <w:lvlText w:val="%1."/>
      <w:lvlJc w:val="left"/>
      <w:pPr>
        <w:ind w:left="840" w:hanging="480"/>
      </w:pPr>
      <w:rPr>
        <w:rFonts w:hint="eastAsia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F314F9A"/>
    <w:multiLevelType w:val="hybridMultilevel"/>
    <w:tmpl w:val="65EA3A80"/>
    <w:lvl w:ilvl="0" w:tplc="1576BA0A">
      <w:start w:val="1"/>
      <w:numFmt w:val="lowerLetter"/>
      <w:lvlText w:val="%1"/>
      <w:lvlJc w:val="left"/>
      <w:pPr>
        <w:ind w:left="840" w:hanging="480"/>
      </w:pPr>
      <w:rPr>
        <w:rFonts w:hint="eastAsia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C2C"/>
    <w:rsid w:val="00000EB2"/>
    <w:rsid w:val="00005794"/>
    <w:rsid w:val="00010672"/>
    <w:rsid w:val="000121DF"/>
    <w:rsid w:val="000179E5"/>
    <w:rsid w:val="00017BE6"/>
    <w:rsid w:val="00030FE6"/>
    <w:rsid w:val="0003442C"/>
    <w:rsid w:val="000360BE"/>
    <w:rsid w:val="00042F95"/>
    <w:rsid w:val="00046E71"/>
    <w:rsid w:val="000552F8"/>
    <w:rsid w:val="000569FE"/>
    <w:rsid w:val="000619F1"/>
    <w:rsid w:val="0006730E"/>
    <w:rsid w:val="00074834"/>
    <w:rsid w:val="000750CC"/>
    <w:rsid w:val="00083556"/>
    <w:rsid w:val="000A0C8A"/>
    <w:rsid w:val="000A4A36"/>
    <w:rsid w:val="000D3744"/>
    <w:rsid w:val="000D5D2E"/>
    <w:rsid w:val="000E32AE"/>
    <w:rsid w:val="000F275A"/>
    <w:rsid w:val="000F3510"/>
    <w:rsid w:val="000F35C5"/>
    <w:rsid w:val="000F5EE0"/>
    <w:rsid w:val="000F6D58"/>
    <w:rsid w:val="00100832"/>
    <w:rsid w:val="00101E25"/>
    <w:rsid w:val="0010273B"/>
    <w:rsid w:val="00116A92"/>
    <w:rsid w:val="00136A9A"/>
    <w:rsid w:val="00150A28"/>
    <w:rsid w:val="00163A7A"/>
    <w:rsid w:val="001941A1"/>
    <w:rsid w:val="00196E90"/>
    <w:rsid w:val="001B0E5F"/>
    <w:rsid w:val="001B2488"/>
    <w:rsid w:val="001C58E1"/>
    <w:rsid w:val="001D37A4"/>
    <w:rsid w:val="001E0393"/>
    <w:rsid w:val="001E49F7"/>
    <w:rsid w:val="001F2A42"/>
    <w:rsid w:val="00201743"/>
    <w:rsid w:val="00205704"/>
    <w:rsid w:val="00205DAD"/>
    <w:rsid w:val="00207A5B"/>
    <w:rsid w:val="00210AC2"/>
    <w:rsid w:val="00211928"/>
    <w:rsid w:val="00211D19"/>
    <w:rsid w:val="00217335"/>
    <w:rsid w:val="00224791"/>
    <w:rsid w:val="002318F4"/>
    <w:rsid w:val="0023432E"/>
    <w:rsid w:val="002373DE"/>
    <w:rsid w:val="0026349C"/>
    <w:rsid w:val="00264829"/>
    <w:rsid w:val="00295F12"/>
    <w:rsid w:val="002A091A"/>
    <w:rsid w:val="002A6565"/>
    <w:rsid w:val="002A762C"/>
    <w:rsid w:val="002C2BF5"/>
    <w:rsid w:val="002C4EDC"/>
    <w:rsid w:val="002E21FF"/>
    <w:rsid w:val="002F0F23"/>
    <w:rsid w:val="0030613D"/>
    <w:rsid w:val="00307BB4"/>
    <w:rsid w:val="0031101F"/>
    <w:rsid w:val="00317505"/>
    <w:rsid w:val="00317E5E"/>
    <w:rsid w:val="00325B4C"/>
    <w:rsid w:val="00325C2D"/>
    <w:rsid w:val="003268DB"/>
    <w:rsid w:val="00332444"/>
    <w:rsid w:val="0034640D"/>
    <w:rsid w:val="00353FA2"/>
    <w:rsid w:val="00354212"/>
    <w:rsid w:val="003543D5"/>
    <w:rsid w:val="003561E3"/>
    <w:rsid w:val="003563E6"/>
    <w:rsid w:val="0035786C"/>
    <w:rsid w:val="00361BD8"/>
    <w:rsid w:val="00363CF5"/>
    <w:rsid w:val="003863B9"/>
    <w:rsid w:val="00386A73"/>
    <w:rsid w:val="003934AE"/>
    <w:rsid w:val="0039638C"/>
    <w:rsid w:val="003A53E5"/>
    <w:rsid w:val="003B028B"/>
    <w:rsid w:val="003C2B56"/>
    <w:rsid w:val="003D0B20"/>
    <w:rsid w:val="00407F7F"/>
    <w:rsid w:val="00433207"/>
    <w:rsid w:val="00443E6C"/>
    <w:rsid w:val="00447D6D"/>
    <w:rsid w:val="0045640A"/>
    <w:rsid w:val="0046469E"/>
    <w:rsid w:val="004660D0"/>
    <w:rsid w:val="00473604"/>
    <w:rsid w:val="0048265E"/>
    <w:rsid w:val="00490F9B"/>
    <w:rsid w:val="0049509B"/>
    <w:rsid w:val="004A3930"/>
    <w:rsid w:val="004B2697"/>
    <w:rsid w:val="004B61CA"/>
    <w:rsid w:val="004B6380"/>
    <w:rsid w:val="004B78DD"/>
    <w:rsid w:val="004C4198"/>
    <w:rsid w:val="004C45AC"/>
    <w:rsid w:val="004C6724"/>
    <w:rsid w:val="004D0F1C"/>
    <w:rsid w:val="004D1188"/>
    <w:rsid w:val="004D38D5"/>
    <w:rsid w:val="004D486F"/>
    <w:rsid w:val="004E1832"/>
    <w:rsid w:val="004F486C"/>
    <w:rsid w:val="004F6A2C"/>
    <w:rsid w:val="00520276"/>
    <w:rsid w:val="00521C00"/>
    <w:rsid w:val="00534858"/>
    <w:rsid w:val="00562356"/>
    <w:rsid w:val="0056728A"/>
    <w:rsid w:val="00572E97"/>
    <w:rsid w:val="005734F3"/>
    <w:rsid w:val="00585639"/>
    <w:rsid w:val="0059108F"/>
    <w:rsid w:val="005A6F1B"/>
    <w:rsid w:val="005B013B"/>
    <w:rsid w:val="005B2BB0"/>
    <w:rsid w:val="005B3E29"/>
    <w:rsid w:val="005C0A30"/>
    <w:rsid w:val="005C120F"/>
    <w:rsid w:val="005D2223"/>
    <w:rsid w:val="005D2DA9"/>
    <w:rsid w:val="005D35F8"/>
    <w:rsid w:val="005D38A2"/>
    <w:rsid w:val="005D6FA6"/>
    <w:rsid w:val="0060092D"/>
    <w:rsid w:val="006151DD"/>
    <w:rsid w:val="00615670"/>
    <w:rsid w:val="00620944"/>
    <w:rsid w:val="0062654F"/>
    <w:rsid w:val="00631AD0"/>
    <w:rsid w:val="006328ED"/>
    <w:rsid w:val="0063357C"/>
    <w:rsid w:val="00634999"/>
    <w:rsid w:val="00635D26"/>
    <w:rsid w:val="006404E2"/>
    <w:rsid w:val="00645335"/>
    <w:rsid w:val="00645A93"/>
    <w:rsid w:val="006515C6"/>
    <w:rsid w:val="0065240E"/>
    <w:rsid w:val="00662598"/>
    <w:rsid w:val="0066292E"/>
    <w:rsid w:val="00667C04"/>
    <w:rsid w:val="0067177A"/>
    <w:rsid w:val="0067327A"/>
    <w:rsid w:val="0069730B"/>
    <w:rsid w:val="006B45F4"/>
    <w:rsid w:val="006C44B7"/>
    <w:rsid w:val="006D28F8"/>
    <w:rsid w:val="006D5A52"/>
    <w:rsid w:val="006D5F07"/>
    <w:rsid w:val="006E7357"/>
    <w:rsid w:val="006E7536"/>
    <w:rsid w:val="006E7AA5"/>
    <w:rsid w:val="006F1D4A"/>
    <w:rsid w:val="00711A9A"/>
    <w:rsid w:val="00713E2E"/>
    <w:rsid w:val="00715410"/>
    <w:rsid w:val="00716638"/>
    <w:rsid w:val="007306B2"/>
    <w:rsid w:val="00734077"/>
    <w:rsid w:val="00735026"/>
    <w:rsid w:val="0073683A"/>
    <w:rsid w:val="00742FE7"/>
    <w:rsid w:val="007544FB"/>
    <w:rsid w:val="00756CBF"/>
    <w:rsid w:val="0076165F"/>
    <w:rsid w:val="0076644A"/>
    <w:rsid w:val="00767437"/>
    <w:rsid w:val="007707D7"/>
    <w:rsid w:val="00787C27"/>
    <w:rsid w:val="00787F0F"/>
    <w:rsid w:val="00793693"/>
    <w:rsid w:val="00794A9D"/>
    <w:rsid w:val="007A26D8"/>
    <w:rsid w:val="007A2CBB"/>
    <w:rsid w:val="007B5800"/>
    <w:rsid w:val="007C65C2"/>
    <w:rsid w:val="007D123A"/>
    <w:rsid w:val="007D1BC6"/>
    <w:rsid w:val="007E1C83"/>
    <w:rsid w:val="007E33BB"/>
    <w:rsid w:val="007E7073"/>
    <w:rsid w:val="007F2CEF"/>
    <w:rsid w:val="007F4866"/>
    <w:rsid w:val="007F6E79"/>
    <w:rsid w:val="008003FD"/>
    <w:rsid w:val="00802898"/>
    <w:rsid w:val="00804550"/>
    <w:rsid w:val="00807F7D"/>
    <w:rsid w:val="00810EDF"/>
    <w:rsid w:val="00815609"/>
    <w:rsid w:val="0081762B"/>
    <w:rsid w:val="008239ED"/>
    <w:rsid w:val="008247CA"/>
    <w:rsid w:val="00834F65"/>
    <w:rsid w:val="00836C39"/>
    <w:rsid w:val="0084675B"/>
    <w:rsid w:val="00851324"/>
    <w:rsid w:val="00856A57"/>
    <w:rsid w:val="008570C0"/>
    <w:rsid w:val="00860AC2"/>
    <w:rsid w:val="0088029E"/>
    <w:rsid w:val="00884FE4"/>
    <w:rsid w:val="0089024C"/>
    <w:rsid w:val="008A57C5"/>
    <w:rsid w:val="008B4E53"/>
    <w:rsid w:val="008C0CC4"/>
    <w:rsid w:val="008C0F2B"/>
    <w:rsid w:val="008C17AA"/>
    <w:rsid w:val="008C492C"/>
    <w:rsid w:val="008C5C47"/>
    <w:rsid w:val="008D1E78"/>
    <w:rsid w:val="008E1F71"/>
    <w:rsid w:val="008E252F"/>
    <w:rsid w:val="008F57A2"/>
    <w:rsid w:val="00900272"/>
    <w:rsid w:val="009011C8"/>
    <w:rsid w:val="00904B49"/>
    <w:rsid w:val="00905BFF"/>
    <w:rsid w:val="009073AB"/>
    <w:rsid w:val="009114BA"/>
    <w:rsid w:val="00911AE1"/>
    <w:rsid w:val="00912D4F"/>
    <w:rsid w:val="0092596C"/>
    <w:rsid w:val="00933B06"/>
    <w:rsid w:val="00935E94"/>
    <w:rsid w:val="009436AB"/>
    <w:rsid w:val="00944214"/>
    <w:rsid w:val="00960E57"/>
    <w:rsid w:val="00981101"/>
    <w:rsid w:val="00984EA3"/>
    <w:rsid w:val="00991B5F"/>
    <w:rsid w:val="00991DAE"/>
    <w:rsid w:val="00991EC4"/>
    <w:rsid w:val="0099210F"/>
    <w:rsid w:val="009A11DD"/>
    <w:rsid w:val="009A2311"/>
    <w:rsid w:val="009A4908"/>
    <w:rsid w:val="009C6F9E"/>
    <w:rsid w:val="009D02BB"/>
    <w:rsid w:val="009D4360"/>
    <w:rsid w:val="009E15E2"/>
    <w:rsid w:val="009E2201"/>
    <w:rsid w:val="009E56E2"/>
    <w:rsid w:val="009E669B"/>
    <w:rsid w:val="009F12E3"/>
    <w:rsid w:val="009F5FC0"/>
    <w:rsid w:val="00A02B39"/>
    <w:rsid w:val="00A03BC9"/>
    <w:rsid w:val="00A05D40"/>
    <w:rsid w:val="00A21BDE"/>
    <w:rsid w:val="00A22A95"/>
    <w:rsid w:val="00A2442B"/>
    <w:rsid w:val="00A32524"/>
    <w:rsid w:val="00A432FF"/>
    <w:rsid w:val="00A45E7B"/>
    <w:rsid w:val="00A4627D"/>
    <w:rsid w:val="00A55247"/>
    <w:rsid w:val="00A64591"/>
    <w:rsid w:val="00A75321"/>
    <w:rsid w:val="00A77446"/>
    <w:rsid w:val="00A7753A"/>
    <w:rsid w:val="00A91445"/>
    <w:rsid w:val="00AA5BA7"/>
    <w:rsid w:val="00AC4019"/>
    <w:rsid w:val="00AC4CD8"/>
    <w:rsid w:val="00AD02C4"/>
    <w:rsid w:val="00AE060F"/>
    <w:rsid w:val="00AE14E4"/>
    <w:rsid w:val="00AF360F"/>
    <w:rsid w:val="00AF643D"/>
    <w:rsid w:val="00AF7DA2"/>
    <w:rsid w:val="00B01224"/>
    <w:rsid w:val="00B07118"/>
    <w:rsid w:val="00B12D5B"/>
    <w:rsid w:val="00B274A9"/>
    <w:rsid w:val="00B473EF"/>
    <w:rsid w:val="00B52214"/>
    <w:rsid w:val="00B52AA3"/>
    <w:rsid w:val="00B95370"/>
    <w:rsid w:val="00B97ABC"/>
    <w:rsid w:val="00BA53B8"/>
    <w:rsid w:val="00BB098E"/>
    <w:rsid w:val="00BB1062"/>
    <w:rsid w:val="00BB7531"/>
    <w:rsid w:val="00BC2A9F"/>
    <w:rsid w:val="00BC4C2C"/>
    <w:rsid w:val="00BD078A"/>
    <w:rsid w:val="00BD201F"/>
    <w:rsid w:val="00BE2A70"/>
    <w:rsid w:val="00BE31CD"/>
    <w:rsid w:val="00BF4BFA"/>
    <w:rsid w:val="00C10899"/>
    <w:rsid w:val="00C10F15"/>
    <w:rsid w:val="00C13595"/>
    <w:rsid w:val="00C1623E"/>
    <w:rsid w:val="00C348CF"/>
    <w:rsid w:val="00C42FD1"/>
    <w:rsid w:val="00C45314"/>
    <w:rsid w:val="00C47106"/>
    <w:rsid w:val="00C47D68"/>
    <w:rsid w:val="00C53C1F"/>
    <w:rsid w:val="00C54800"/>
    <w:rsid w:val="00C54D22"/>
    <w:rsid w:val="00C6062E"/>
    <w:rsid w:val="00C612F1"/>
    <w:rsid w:val="00C66EFF"/>
    <w:rsid w:val="00C7187A"/>
    <w:rsid w:val="00C76892"/>
    <w:rsid w:val="00C81565"/>
    <w:rsid w:val="00CA5B27"/>
    <w:rsid w:val="00CB2057"/>
    <w:rsid w:val="00CB45C2"/>
    <w:rsid w:val="00CB676C"/>
    <w:rsid w:val="00CC104D"/>
    <w:rsid w:val="00CC256A"/>
    <w:rsid w:val="00CC5E32"/>
    <w:rsid w:val="00CC5FE6"/>
    <w:rsid w:val="00CD2CA8"/>
    <w:rsid w:val="00CD3D5C"/>
    <w:rsid w:val="00CD55DD"/>
    <w:rsid w:val="00CD6E36"/>
    <w:rsid w:val="00CE62BC"/>
    <w:rsid w:val="00CF5BC4"/>
    <w:rsid w:val="00CF5D00"/>
    <w:rsid w:val="00D1493E"/>
    <w:rsid w:val="00D15C6E"/>
    <w:rsid w:val="00D2540F"/>
    <w:rsid w:val="00D276AF"/>
    <w:rsid w:val="00D32215"/>
    <w:rsid w:val="00D42185"/>
    <w:rsid w:val="00D507D3"/>
    <w:rsid w:val="00D61F99"/>
    <w:rsid w:val="00D62181"/>
    <w:rsid w:val="00D657F2"/>
    <w:rsid w:val="00D73B56"/>
    <w:rsid w:val="00D7421C"/>
    <w:rsid w:val="00D82020"/>
    <w:rsid w:val="00D84A75"/>
    <w:rsid w:val="00DA1B20"/>
    <w:rsid w:val="00DA3405"/>
    <w:rsid w:val="00DB575B"/>
    <w:rsid w:val="00DB65A0"/>
    <w:rsid w:val="00DB6C5C"/>
    <w:rsid w:val="00DD0FF7"/>
    <w:rsid w:val="00DD4221"/>
    <w:rsid w:val="00DD494B"/>
    <w:rsid w:val="00DE2EEB"/>
    <w:rsid w:val="00E2063C"/>
    <w:rsid w:val="00E34F7B"/>
    <w:rsid w:val="00E3645B"/>
    <w:rsid w:val="00E6603B"/>
    <w:rsid w:val="00E74AD4"/>
    <w:rsid w:val="00E75329"/>
    <w:rsid w:val="00E84945"/>
    <w:rsid w:val="00EB0A4D"/>
    <w:rsid w:val="00EB28A3"/>
    <w:rsid w:val="00EB48D7"/>
    <w:rsid w:val="00EB605D"/>
    <w:rsid w:val="00EC10D0"/>
    <w:rsid w:val="00ED0267"/>
    <w:rsid w:val="00ED3ABA"/>
    <w:rsid w:val="00EE4A2D"/>
    <w:rsid w:val="00EE4C17"/>
    <w:rsid w:val="00EF68F9"/>
    <w:rsid w:val="00EF7650"/>
    <w:rsid w:val="00F05AC4"/>
    <w:rsid w:val="00F063D5"/>
    <w:rsid w:val="00F06816"/>
    <w:rsid w:val="00F1057D"/>
    <w:rsid w:val="00F152F2"/>
    <w:rsid w:val="00F20135"/>
    <w:rsid w:val="00F20523"/>
    <w:rsid w:val="00F2667A"/>
    <w:rsid w:val="00F336AD"/>
    <w:rsid w:val="00F35E30"/>
    <w:rsid w:val="00F4401F"/>
    <w:rsid w:val="00F4459D"/>
    <w:rsid w:val="00F455B6"/>
    <w:rsid w:val="00F46862"/>
    <w:rsid w:val="00F546AB"/>
    <w:rsid w:val="00F62B58"/>
    <w:rsid w:val="00F854CD"/>
    <w:rsid w:val="00F90E8C"/>
    <w:rsid w:val="00F9682E"/>
    <w:rsid w:val="00F96B3D"/>
    <w:rsid w:val="00FB42AE"/>
    <w:rsid w:val="00FB56E6"/>
    <w:rsid w:val="00FC1086"/>
    <w:rsid w:val="00FC243B"/>
    <w:rsid w:val="00FC3A7D"/>
    <w:rsid w:val="00FD2C50"/>
    <w:rsid w:val="00FD3851"/>
    <w:rsid w:val="00FD4624"/>
    <w:rsid w:val="00FE7F63"/>
    <w:rsid w:val="00FF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FD9C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C4C2C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4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205704"/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205704"/>
    <w:rPr>
      <w:rFonts w:ascii="Tahoma" w:eastAsia="SimSun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205704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205704"/>
    <w:rPr>
      <w:sz w:val="20"/>
      <w:szCs w:val="20"/>
    </w:rPr>
  </w:style>
  <w:style w:type="character" w:customStyle="1" w:styleId="a8">
    <w:name w:val="批注文字字符"/>
    <w:basedOn w:val="a0"/>
    <w:link w:val="a7"/>
    <w:uiPriority w:val="99"/>
    <w:semiHidden/>
    <w:rsid w:val="00205704"/>
    <w:rPr>
      <w:rFonts w:ascii="Calibri" w:eastAsia="SimSun" w:hAnsi="Calibri" w:cs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05704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205704"/>
    <w:rPr>
      <w:rFonts w:ascii="Calibri" w:eastAsia="SimSun" w:hAnsi="Calibri" w:cs="Times New Roman"/>
      <w:b/>
      <w:bCs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9011C8"/>
  </w:style>
  <w:style w:type="character" w:styleId="ac">
    <w:name w:val="Hyperlink"/>
    <w:uiPriority w:val="99"/>
    <w:unhideWhenUsed/>
    <w:rsid w:val="00DB575B"/>
    <w:rPr>
      <w:color w:val="0563C1"/>
      <w:u w:val="single"/>
    </w:rPr>
  </w:style>
  <w:style w:type="paragraph" w:styleId="ad">
    <w:name w:val="footer"/>
    <w:basedOn w:val="a"/>
    <w:link w:val="ae"/>
    <w:uiPriority w:val="99"/>
    <w:unhideWhenUsed/>
    <w:rsid w:val="00036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0360BE"/>
    <w:rPr>
      <w:rFonts w:ascii="Calibri" w:eastAsia="SimSun" w:hAnsi="Calibri" w:cs="Times New Roman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036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image" Target="media/image1.emf"/><Relationship Id="rId13" Type="http://schemas.openxmlformats.org/officeDocument/2006/relationships/image" Target="media/image2.emf"/><Relationship Id="rId14" Type="http://schemas.openxmlformats.org/officeDocument/2006/relationships/image" Target="media/image3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shenglx@nenu.edu.cn" TargetMode="External"/><Relationship Id="rId9" Type="http://schemas.openxmlformats.org/officeDocument/2006/relationships/hyperlink" Target="mailto:qianghe@utk.edu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0A772D-1D5E-BD47-AF7B-A4C53B213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35</Words>
  <Characters>1341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ue Yang</dc:creator>
  <cp:keywords/>
  <dc:description/>
  <cp:lastModifiedBy>Tianxue Yang</cp:lastModifiedBy>
  <cp:revision>15</cp:revision>
  <cp:lastPrinted>2018-05-25T08:11:00Z</cp:lastPrinted>
  <dcterms:created xsi:type="dcterms:W3CDTF">2018-05-25T08:11:00Z</dcterms:created>
  <dcterms:modified xsi:type="dcterms:W3CDTF">2018-08-17T06:03:00Z</dcterms:modified>
</cp:coreProperties>
</file>